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1518"/>
        <w:gridCol w:w="1876"/>
        <w:gridCol w:w="1283"/>
        <w:gridCol w:w="1419"/>
        <w:gridCol w:w="2210"/>
      </w:tblGrid>
      <w:tr w:rsidR="00CF45AD" w:rsidRPr="004F64B0" w14:paraId="226B0EF9" w14:textId="77777777" w:rsidTr="001E42A8">
        <w:trPr>
          <w:trHeight w:val="317"/>
        </w:trPr>
        <w:tc>
          <w:tcPr>
            <w:tcW w:w="8306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14:paraId="1BA19F5A" w14:textId="35CD760F" w:rsidR="00CF45AD" w:rsidRPr="004F31E6" w:rsidRDefault="00CF45AD" w:rsidP="001E42A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E42A8">
              <w:rPr>
                <w:rFonts w:ascii="Times New Roman" w:hAnsi="Times New Roman" w:cs="Times New Roman"/>
                <w:b/>
                <w:bCs/>
                <w:sz w:val="24"/>
              </w:rPr>
              <w:t>Table S</w:t>
            </w:r>
            <w:r w:rsidR="00B21F3F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984F8A">
              <w:rPr>
                <w:rFonts w:ascii="Times New Roman" w:hAnsi="Times New Roman" w:cs="Times New Roman"/>
                <w:sz w:val="24"/>
              </w:rPr>
              <w:t xml:space="preserve"> list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31E6">
              <w:rPr>
                <w:rFonts w:ascii="Times New Roman" w:hAnsi="Times New Roman" w:cs="Times New Roman"/>
              </w:rPr>
              <w:t xml:space="preserve">non-synonymous </w:t>
            </w:r>
            <w:r>
              <w:rPr>
                <w:rFonts w:ascii="Times New Roman" w:hAnsi="Times New Roman" w:cs="Times New Roman"/>
              </w:rPr>
              <w:t>SNPs</w:t>
            </w:r>
            <w:r w:rsidR="003B7CB5">
              <w:rPr>
                <w:rFonts w:ascii="Times New Roman" w:hAnsi="Times New Roman" w:cs="Times New Roman"/>
              </w:rPr>
              <w:t xml:space="preserve"> related to </w:t>
            </w:r>
            <w:proofErr w:type="spellStart"/>
            <w:r w:rsidR="003B7CB5">
              <w:rPr>
                <w:rFonts w:ascii="Times New Roman" w:hAnsi="Times New Roman" w:cs="Times New Roman"/>
              </w:rPr>
              <w:t>rFSGS</w:t>
            </w:r>
            <w:proofErr w:type="spellEnd"/>
          </w:p>
        </w:tc>
      </w:tr>
      <w:tr w:rsidR="00CF45AD" w:rsidRPr="004F64B0" w14:paraId="55DCD5E5" w14:textId="77777777" w:rsidTr="001E42A8">
        <w:trPr>
          <w:trHeight w:val="317"/>
        </w:trPr>
        <w:tc>
          <w:tcPr>
            <w:tcW w:w="1518" w:type="dxa"/>
            <w:noWrap/>
          </w:tcPr>
          <w:p w14:paraId="002A20AE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F64B0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1876" w:type="dxa"/>
            <w:noWrap/>
          </w:tcPr>
          <w:p w14:paraId="6B346BD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F64B0">
              <w:rPr>
                <w:rFonts w:ascii="Times New Roman" w:hAnsi="Times New Roman" w:cs="Times New Roman"/>
                <w:b/>
                <w:sz w:val="24"/>
              </w:rPr>
              <w:t>SNP ID</w:t>
            </w:r>
          </w:p>
        </w:tc>
        <w:tc>
          <w:tcPr>
            <w:tcW w:w="1283" w:type="dxa"/>
            <w:noWrap/>
          </w:tcPr>
          <w:p w14:paraId="551A96B0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F64B0">
              <w:rPr>
                <w:rFonts w:ascii="Times New Roman" w:hAnsi="Times New Roman" w:cs="Times New Roman"/>
                <w:b/>
                <w:sz w:val="24"/>
              </w:rPr>
              <w:t>former</w:t>
            </w:r>
          </w:p>
        </w:tc>
        <w:tc>
          <w:tcPr>
            <w:tcW w:w="1419" w:type="dxa"/>
            <w:noWrap/>
          </w:tcPr>
          <w:p w14:paraId="7813B5F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F64B0">
              <w:rPr>
                <w:rFonts w:ascii="Times New Roman" w:hAnsi="Times New Roman" w:cs="Times New Roman"/>
                <w:b/>
                <w:sz w:val="24"/>
              </w:rPr>
              <w:t>mutation</w:t>
            </w:r>
          </w:p>
        </w:tc>
        <w:tc>
          <w:tcPr>
            <w:tcW w:w="2210" w:type="dxa"/>
            <w:noWrap/>
          </w:tcPr>
          <w:p w14:paraId="2739221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F64B0">
              <w:rPr>
                <w:rFonts w:ascii="Times New Roman" w:hAnsi="Times New Roman" w:cs="Times New Roman"/>
                <w:b/>
                <w:sz w:val="24"/>
              </w:rPr>
              <w:t>type</w:t>
            </w:r>
          </w:p>
        </w:tc>
      </w:tr>
      <w:tr w:rsidR="00CF45AD" w:rsidRPr="004F64B0" w14:paraId="402435E3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1406855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DAM28</w:t>
            </w:r>
          </w:p>
        </w:tc>
        <w:tc>
          <w:tcPr>
            <w:tcW w:w="1876" w:type="dxa"/>
            <w:noWrap/>
            <w:hideMark/>
          </w:tcPr>
          <w:p w14:paraId="59370C1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7829944</w:t>
            </w:r>
          </w:p>
        </w:tc>
        <w:tc>
          <w:tcPr>
            <w:tcW w:w="1283" w:type="dxa"/>
            <w:noWrap/>
            <w:hideMark/>
          </w:tcPr>
          <w:p w14:paraId="2FD796E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7CC455B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10" w:type="dxa"/>
            <w:noWrap/>
            <w:hideMark/>
          </w:tcPr>
          <w:p w14:paraId="1318F96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32C32395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4834270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RHGAP30</w:t>
            </w:r>
          </w:p>
        </w:tc>
        <w:tc>
          <w:tcPr>
            <w:tcW w:w="1876" w:type="dxa"/>
            <w:noWrap/>
            <w:hideMark/>
          </w:tcPr>
          <w:p w14:paraId="13C9D7B1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813609</w:t>
            </w:r>
          </w:p>
        </w:tc>
        <w:tc>
          <w:tcPr>
            <w:tcW w:w="1283" w:type="dxa"/>
            <w:noWrap/>
            <w:hideMark/>
          </w:tcPr>
          <w:p w14:paraId="416451D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40A50D0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10" w:type="dxa"/>
            <w:noWrap/>
            <w:hideMark/>
          </w:tcPr>
          <w:p w14:paraId="16F0E66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7F33B7BC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0338C6C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7orf57</w:t>
            </w:r>
          </w:p>
        </w:tc>
        <w:tc>
          <w:tcPr>
            <w:tcW w:w="1876" w:type="dxa"/>
            <w:noWrap/>
            <w:hideMark/>
          </w:tcPr>
          <w:p w14:paraId="342E63E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10233232</w:t>
            </w:r>
          </w:p>
        </w:tc>
        <w:tc>
          <w:tcPr>
            <w:tcW w:w="1283" w:type="dxa"/>
            <w:noWrap/>
            <w:hideMark/>
          </w:tcPr>
          <w:p w14:paraId="72BAB9A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9" w:type="dxa"/>
            <w:noWrap/>
            <w:hideMark/>
          </w:tcPr>
          <w:p w14:paraId="007149BC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10" w:type="dxa"/>
            <w:noWrap/>
            <w:hideMark/>
          </w:tcPr>
          <w:p w14:paraId="152673C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22FD55AA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7E1C9FF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7orf57</w:t>
            </w:r>
          </w:p>
        </w:tc>
        <w:tc>
          <w:tcPr>
            <w:tcW w:w="1876" w:type="dxa"/>
            <w:noWrap/>
            <w:hideMark/>
          </w:tcPr>
          <w:p w14:paraId="2B31C84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708890</w:t>
            </w:r>
          </w:p>
        </w:tc>
        <w:tc>
          <w:tcPr>
            <w:tcW w:w="1283" w:type="dxa"/>
            <w:noWrap/>
            <w:hideMark/>
          </w:tcPr>
          <w:p w14:paraId="2FDD4E3F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580F836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6631E3CE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3042CE73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6BCC2FF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7orf57</w:t>
            </w:r>
          </w:p>
        </w:tc>
        <w:tc>
          <w:tcPr>
            <w:tcW w:w="1876" w:type="dxa"/>
            <w:noWrap/>
            <w:hideMark/>
          </w:tcPr>
          <w:p w14:paraId="13586B4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708912</w:t>
            </w:r>
          </w:p>
        </w:tc>
        <w:tc>
          <w:tcPr>
            <w:tcW w:w="1283" w:type="dxa"/>
            <w:noWrap/>
            <w:hideMark/>
          </w:tcPr>
          <w:p w14:paraId="421828C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33E15E0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10" w:type="dxa"/>
            <w:noWrap/>
            <w:hideMark/>
          </w:tcPr>
          <w:p w14:paraId="67E0A5B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035506CC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0DF6F19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EXOC3L4</w:t>
            </w:r>
          </w:p>
        </w:tc>
        <w:tc>
          <w:tcPr>
            <w:tcW w:w="1876" w:type="dxa"/>
            <w:noWrap/>
            <w:hideMark/>
          </w:tcPr>
          <w:p w14:paraId="559FD3B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744153</w:t>
            </w:r>
          </w:p>
        </w:tc>
        <w:tc>
          <w:tcPr>
            <w:tcW w:w="1283" w:type="dxa"/>
            <w:noWrap/>
            <w:hideMark/>
          </w:tcPr>
          <w:p w14:paraId="6F8A492E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272655E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10" w:type="dxa"/>
            <w:noWrap/>
            <w:hideMark/>
          </w:tcPr>
          <w:p w14:paraId="04BA8A3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2DD7A306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6FF2770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FAM124B</w:t>
            </w:r>
          </w:p>
        </w:tc>
        <w:tc>
          <w:tcPr>
            <w:tcW w:w="1876" w:type="dxa"/>
            <w:noWrap/>
            <w:hideMark/>
          </w:tcPr>
          <w:p w14:paraId="43CD4D3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738954</w:t>
            </w:r>
          </w:p>
        </w:tc>
        <w:tc>
          <w:tcPr>
            <w:tcW w:w="1283" w:type="dxa"/>
            <w:noWrap/>
            <w:hideMark/>
          </w:tcPr>
          <w:p w14:paraId="361829B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58046F0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10" w:type="dxa"/>
            <w:noWrap/>
            <w:hideMark/>
          </w:tcPr>
          <w:p w14:paraId="3D241F7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7B6E690C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4495D6A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FCGBP</w:t>
            </w:r>
          </w:p>
        </w:tc>
        <w:tc>
          <w:tcPr>
            <w:tcW w:w="1876" w:type="dxa"/>
            <w:noWrap/>
            <w:hideMark/>
          </w:tcPr>
          <w:p w14:paraId="4358845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01020361</w:t>
            </w:r>
          </w:p>
        </w:tc>
        <w:tc>
          <w:tcPr>
            <w:tcW w:w="1283" w:type="dxa"/>
            <w:noWrap/>
            <w:hideMark/>
          </w:tcPr>
          <w:p w14:paraId="35DA800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1A6E9F1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20DA8D60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3B451441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55C0F50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GCX</w:t>
            </w:r>
          </w:p>
        </w:tc>
        <w:tc>
          <w:tcPr>
            <w:tcW w:w="1876" w:type="dxa"/>
            <w:noWrap/>
            <w:hideMark/>
          </w:tcPr>
          <w:p w14:paraId="66842D1C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699664</w:t>
            </w:r>
          </w:p>
        </w:tc>
        <w:tc>
          <w:tcPr>
            <w:tcW w:w="1283" w:type="dxa"/>
            <w:noWrap/>
            <w:hideMark/>
          </w:tcPr>
          <w:p w14:paraId="77C36DC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1F5746A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10" w:type="dxa"/>
            <w:noWrap/>
            <w:hideMark/>
          </w:tcPr>
          <w:p w14:paraId="723D788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30321580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6426D35C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SD3B1</w:t>
            </w:r>
          </w:p>
        </w:tc>
        <w:tc>
          <w:tcPr>
            <w:tcW w:w="1876" w:type="dxa"/>
            <w:noWrap/>
            <w:hideMark/>
          </w:tcPr>
          <w:p w14:paraId="408750C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1047303</w:t>
            </w:r>
          </w:p>
        </w:tc>
        <w:tc>
          <w:tcPr>
            <w:tcW w:w="1283" w:type="dxa"/>
            <w:noWrap/>
            <w:hideMark/>
          </w:tcPr>
          <w:p w14:paraId="2232D2C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12CC4EF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42FE488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0ED998DB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0C6FA5E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ISM2</w:t>
            </w:r>
          </w:p>
        </w:tc>
        <w:tc>
          <w:tcPr>
            <w:tcW w:w="1876" w:type="dxa"/>
            <w:noWrap/>
            <w:hideMark/>
          </w:tcPr>
          <w:p w14:paraId="323C063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742728</w:t>
            </w:r>
          </w:p>
        </w:tc>
        <w:tc>
          <w:tcPr>
            <w:tcW w:w="1283" w:type="dxa"/>
            <w:noWrap/>
            <w:hideMark/>
          </w:tcPr>
          <w:p w14:paraId="43C7B63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5FA618F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10" w:type="dxa"/>
            <w:noWrap/>
            <w:hideMark/>
          </w:tcPr>
          <w:p w14:paraId="0218DCC1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462A929C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4CC9BAA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LURAP1L</w:t>
            </w:r>
          </w:p>
        </w:tc>
        <w:tc>
          <w:tcPr>
            <w:tcW w:w="1876" w:type="dxa"/>
            <w:noWrap/>
            <w:hideMark/>
          </w:tcPr>
          <w:p w14:paraId="7209EF1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750501</w:t>
            </w:r>
          </w:p>
        </w:tc>
        <w:tc>
          <w:tcPr>
            <w:tcW w:w="1283" w:type="dxa"/>
            <w:noWrap/>
            <w:hideMark/>
          </w:tcPr>
          <w:p w14:paraId="0225D9B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011EEAB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10" w:type="dxa"/>
            <w:noWrap/>
            <w:hideMark/>
          </w:tcPr>
          <w:p w14:paraId="1A1F847E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020C72AF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6A47444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MAN2B2</w:t>
            </w:r>
          </w:p>
        </w:tc>
        <w:tc>
          <w:tcPr>
            <w:tcW w:w="1876" w:type="dxa"/>
            <w:noWrap/>
            <w:hideMark/>
          </w:tcPr>
          <w:p w14:paraId="4B12CFB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301788</w:t>
            </w:r>
          </w:p>
        </w:tc>
        <w:tc>
          <w:tcPr>
            <w:tcW w:w="1283" w:type="dxa"/>
            <w:noWrap/>
            <w:hideMark/>
          </w:tcPr>
          <w:p w14:paraId="2BB6EE8E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23EA7FF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10" w:type="dxa"/>
            <w:noWrap/>
            <w:hideMark/>
          </w:tcPr>
          <w:p w14:paraId="763C4ABF" w14:textId="77777777" w:rsidR="00CF45AD" w:rsidRPr="004F64B0" w:rsidRDefault="00CF45AD" w:rsidP="001E42A8">
            <w:pPr>
              <w:jc w:val="center"/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772F0F5F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3298494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MAN2B2</w:t>
            </w:r>
          </w:p>
        </w:tc>
        <w:tc>
          <w:tcPr>
            <w:tcW w:w="1876" w:type="dxa"/>
            <w:noWrap/>
            <w:hideMark/>
          </w:tcPr>
          <w:p w14:paraId="173F773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301796</w:t>
            </w:r>
          </w:p>
        </w:tc>
        <w:tc>
          <w:tcPr>
            <w:tcW w:w="1283" w:type="dxa"/>
            <w:noWrap/>
            <w:hideMark/>
          </w:tcPr>
          <w:p w14:paraId="78CC7A3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5778E9D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10" w:type="dxa"/>
            <w:noWrap/>
            <w:hideMark/>
          </w:tcPr>
          <w:p w14:paraId="54AFCBEC" w14:textId="77777777" w:rsidR="00CF45AD" w:rsidRPr="004F64B0" w:rsidRDefault="00CF45AD" w:rsidP="001E42A8">
            <w:pPr>
              <w:jc w:val="center"/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624CA34F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636DAC4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MAN2B2</w:t>
            </w:r>
          </w:p>
        </w:tc>
        <w:tc>
          <w:tcPr>
            <w:tcW w:w="1876" w:type="dxa"/>
            <w:noWrap/>
            <w:hideMark/>
          </w:tcPr>
          <w:p w14:paraId="0176972E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301790</w:t>
            </w:r>
          </w:p>
        </w:tc>
        <w:tc>
          <w:tcPr>
            <w:tcW w:w="1283" w:type="dxa"/>
            <w:noWrap/>
            <w:hideMark/>
          </w:tcPr>
          <w:p w14:paraId="3D92777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36FDA2B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10" w:type="dxa"/>
            <w:noWrap/>
            <w:hideMark/>
          </w:tcPr>
          <w:p w14:paraId="3B590CC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00AA5D57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3121E631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1876" w:type="dxa"/>
            <w:noWrap/>
            <w:hideMark/>
          </w:tcPr>
          <w:p w14:paraId="7C88AD21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6720</w:t>
            </w:r>
          </w:p>
        </w:tc>
        <w:tc>
          <w:tcPr>
            <w:tcW w:w="1283" w:type="dxa"/>
            <w:noWrap/>
            <w:hideMark/>
          </w:tcPr>
          <w:p w14:paraId="2266C83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5C1AEDB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10" w:type="dxa"/>
            <w:noWrap/>
            <w:hideMark/>
          </w:tcPr>
          <w:p w14:paraId="101E979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7B39E273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22CB922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METTL22</w:t>
            </w:r>
          </w:p>
        </w:tc>
        <w:tc>
          <w:tcPr>
            <w:tcW w:w="1876" w:type="dxa"/>
            <w:noWrap/>
            <w:hideMark/>
          </w:tcPr>
          <w:p w14:paraId="76B2707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270286</w:t>
            </w:r>
          </w:p>
        </w:tc>
        <w:tc>
          <w:tcPr>
            <w:tcW w:w="1283" w:type="dxa"/>
            <w:noWrap/>
            <w:hideMark/>
          </w:tcPr>
          <w:p w14:paraId="3691F84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18EDEED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10" w:type="dxa"/>
            <w:noWrap/>
            <w:hideMark/>
          </w:tcPr>
          <w:p w14:paraId="7AF0996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0836CFD3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76B1547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NBPF1</w:t>
            </w:r>
          </w:p>
        </w:tc>
        <w:tc>
          <w:tcPr>
            <w:tcW w:w="1876" w:type="dxa"/>
            <w:noWrap/>
            <w:hideMark/>
          </w:tcPr>
          <w:p w14:paraId="0C02D28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00783506</w:t>
            </w:r>
          </w:p>
        </w:tc>
        <w:tc>
          <w:tcPr>
            <w:tcW w:w="1283" w:type="dxa"/>
            <w:noWrap/>
            <w:hideMark/>
          </w:tcPr>
          <w:p w14:paraId="6352F81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0104073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1295645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3711D2AC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39CF807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1876" w:type="dxa"/>
            <w:noWrap/>
            <w:hideMark/>
          </w:tcPr>
          <w:p w14:paraId="687F6CBE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297518</w:t>
            </w:r>
          </w:p>
        </w:tc>
        <w:tc>
          <w:tcPr>
            <w:tcW w:w="1283" w:type="dxa"/>
            <w:noWrap/>
            <w:hideMark/>
          </w:tcPr>
          <w:p w14:paraId="7B7B969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4F4C98A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48887C3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0D04408E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41CBED0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PTCH1</w:t>
            </w:r>
          </w:p>
        </w:tc>
        <w:tc>
          <w:tcPr>
            <w:tcW w:w="1876" w:type="dxa"/>
            <w:noWrap/>
            <w:hideMark/>
          </w:tcPr>
          <w:p w14:paraId="4750BF2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57564</w:t>
            </w:r>
          </w:p>
        </w:tc>
        <w:tc>
          <w:tcPr>
            <w:tcW w:w="1283" w:type="dxa"/>
            <w:noWrap/>
            <w:hideMark/>
          </w:tcPr>
          <w:p w14:paraId="7FC2B31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6B5DEE8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0D944ABF" w14:textId="77777777" w:rsidR="00CF45AD" w:rsidRPr="004F64B0" w:rsidRDefault="00CF45AD" w:rsidP="001E42A8">
            <w:pPr>
              <w:jc w:val="center"/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72F22A1F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772D3FC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NF181</w:t>
            </w:r>
          </w:p>
        </w:tc>
        <w:tc>
          <w:tcPr>
            <w:tcW w:w="1876" w:type="dxa"/>
            <w:noWrap/>
            <w:hideMark/>
          </w:tcPr>
          <w:p w14:paraId="1DF4BE5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6643</w:t>
            </w:r>
          </w:p>
        </w:tc>
        <w:tc>
          <w:tcPr>
            <w:tcW w:w="1283" w:type="dxa"/>
            <w:noWrap/>
            <w:hideMark/>
          </w:tcPr>
          <w:p w14:paraId="5136CB9F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9" w:type="dxa"/>
            <w:noWrap/>
            <w:hideMark/>
          </w:tcPr>
          <w:p w14:paraId="3E2E7F8F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10" w:type="dxa"/>
            <w:noWrap/>
            <w:hideMark/>
          </w:tcPr>
          <w:p w14:paraId="18E060E7" w14:textId="77777777" w:rsidR="00CF45AD" w:rsidRPr="004F64B0" w:rsidRDefault="00CF45AD" w:rsidP="001E42A8">
            <w:pPr>
              <w:jc w:val="center"/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36DBD35E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4F46EDE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SLC9A3</w:t>
            </w:r>
          </w:p>
        </w:tc>
        <w:tc>
          <w:tcPr>
            <w:tcW w:w="1876" w:type="dxa"/>
            <w:noWrap/>
            <w:hideMark/>
          </w:tcPr>
          <w:p w14:paraId="6F21C6D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2247114</w:t>
            </w:r>
          </w:p>
        </w:tc>
        <w:tc>
          <w:tcPr>
            <w:tcW w:w="1283" w:type="dxa"/>
            <w:noWrap/>
            <w:hideMark/>
          </w:tcPr>
          <w:p w14:paraId="7DD696C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2C631441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10" w:type="dxa"/>
            <w:noWrap/>
            <w:hideMark/>
          </w:tcPr>
          <w:p w14:paraId="700CD1DC" w14:textId="77777777" w:rsidR="00CF45AD" w:rsidRPr="004F64B0" w:rsidRDefault="00CF45AD" w:rsidP="001E42A8">
            <w:pPr>
              <w:jc w:val="center"/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59AD09A7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2A488D1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SYDE2</w:t>
            </w:r>
          </w:p>
        </w:tc>
        <w:tc>
          <w:tcPr>
            <w:tcW w:w="1876" w:type="dxa"/>
            <w:noWrap/>
            <w:hideMark/>
          </w:tcPr>
          <w:p w14:paraId="3C59CAA7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56191061</w:t>
            </w:r>
          </w:p>
        </w:tc>
        <w:tc>
          <w:tcPr>
            <w:tcW w:w="1283" w:type="dxa"/>
            <w:noWrap/>
            <w:hideMark/>
          </w:tcPr>
          <w:p w14:paraId="5BC048F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7ABB7BC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0588518C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587D6F31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5E58226F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MEM241</w:t>
            </w:r>
          </w:p>
        </w:tc>
        <w:tc>
          <w:tcPr>
            <w:tcW w:w="1876" w:type="dxa"/>
            <w:noWrap/>
            <w:hideMark/>
          </w:tcPr>
          <w:p w14:paraId="762DE333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8099409</w:t>
            </w:r>
          </w:p>
        </w:tc>
        <w:tc>
          <w:tcPr>
            <w:tcW w:w="1283" w:type="dxa"/>
            <w:noWrap/>
            <w:hideMark/>
          </w:tcPr>
          <w:p w14:paraId="5972046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0620AED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2EDFBDB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2B907F22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5F1F8B9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UMODL1</w:t>
            </w:r>
          </w:p>
        </w:tc>
        <w:tc>
          <w:tcPr>
            <w:tcW w:w="1876" w:type="dxa"/>
            <w:noWrap/>
            <w:hideMark/>
          </w:tcPr>
          <w:p w14:paraId="583BAD3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819142</w:t>
            </w:r>
          </w:p>
        </w:tc>
        <w:tc>
          <w:tcPr>
            <w:tcW w:w="1283" w:type="dxa"/>
            <w:noWrap/>
            <w:hideMark/>
          </w:tcPr>
          <w:p w14:paraId="04713D7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075015A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10" w:type="dxa"/>
            <w:noWrap/>
            <w:hideMark/>
          </w:tcPr>
          <w:p w14:paraId="265BD1E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6C1CB58F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616A0AA0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WDR87</w:t>
            </w:r>
          </w:p>
        </w:tc>
        <w:tc>
          <w:tcPr>
            <w:tcW w:w="1876" w:type="dxa"/>
            <w:noWrap/>
            <w:hideMark/>
          </w:tcPr>
          <w:p w14:paraId="3C267CB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73027451</w:t>
            </w:r>
          </w:p>
        </w:tc>
        <w:tc>
          <w:tcPr>
            <w:tcW w:w="1283" w:type="dxa"/>
            <w:noWrap/>
            <w:hideMark/>
          </w:tcPr>
          <w:p w14:paraId="2B8B0AC4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1028C0F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10" w:type="dxa"/>
            <w:noWrap/>
            <w:hideMark/>
          </w:tcPr>
          <w:p w14:paraId="067FB3A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6E186CB2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246E1441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WHAMM</w:t>
            </w:r>
          </w:p>
        </w:tc>
        <w:tc>
          <w:tcPr>
            <w:tcW w:w="1876" w:type="dxa"/>
            <w:noWrap/>
            <w:hideMark/>
          </w:tcPr>
          <w:p w14:paraId="2E0BCB4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814281</w:t>
            </w:r>
          </w:p>
        </w:tc>
        <w:tc>
          <w:tcPr>
            <w:tcW w:w="1283" w:type="dxa"/>
            <w:noWrap/>
            <w:hideMark/>
          </w:tcPr>
          <w:p w14:paraId="1581DEC0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324B269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08137912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339DFED4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3A0EDB9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ZFHX3</w:t>
            </w:r>
          </w:p>
        </w:tc>
        <w:tc>
          <w:tcPr>
            <w:tcW w:w="1876" w:type="dxa"/>
            <w:noWrap/>
            <w:hideMark/>
          </w:tcPr>
          <w:p w14:paraId="670B955C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4788682</w:t>
            </w:r>
          </w:p>
        </w:tc>
        <w:tc>
          <w:tcPr>
            <w:tcW w:w="1283" w:type="dxa"/>
            <w:noWrap/>
            <w:hideMark/>
          </w:tcPr>
          <w:p w14:paraId="426DD24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0A2897D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10" w:type="dxa"/>
            <w:noWrap/>
            <w:hideMark/>
          </w:tcPr>
          <w:p w14:paraId="5255760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4F64B0" w14:paraId="07EE4E4C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4F45D06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ZNF607</w:t>
            </w:r>
          </w:p>
        </w:tc>
        <w:tc>
          <w:tcPr>
            <w:tcW w:w="1876" w:type="dxa"/>
            <w:noWrap/>
            <w:hideMark/>
          </w:tcPr>
          <w:p w14:paraId="4458BA8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12461753</w:t>
            </w:r>
          </w:p>
        </w:tc>
        <w:tc>
          <w:tcPr>
            <w:tcW w:w="1283" w:type="dxa"/>
            <w:noWrap/>
            <w:hideMark/>
          </w:tcPr>
          <w:p w14:paraId="1AF8FFA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5D754485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76D296C0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68A7C34B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5C3E678A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ZNF607</w:t>
            </w:r>
          </w:p>
        </w:tc>
        <w:tc>
          <w:tcPr>
            <w:tcW w:w="1876" w:type="dxa"/>
            <w:noWrap/>
            <w:hideMark/>
          </w:tcPr>
          <w:p w14:paraId="6117003C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86809063</w:t>
            </w:r>
          </w:p>
        </w:tc>
        <w:tc>
          <w:tcPr>
            <w:tcW w:w="1283" w:type="dxa"/>
            <w:noWrap/>
            <w:hideMark/>
          </w:tcPr>
          <w:p w14:paraId="4A70D53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65B15E06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10" w:type="dxa"/>
            <w:noWrap/>
            <w:hideMark/>
          </w:tcPr>
          <w:p w14:paraId="6070F65A" w14:textId="77777777" w:rsidR="00CF45AD" w:rsidRPr="004F64B0" w:rsidRDefault="00CF45AD" w:rsidP="001E42A8">
            <w:pPr>
              <w:jc w:val="center"/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  <w:tr w:rsidR="00CF45AD" w:rsidRPr="004F64B0" w14:paraId="5507D80D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06FC03F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ZNF83</w:t>
            </w:r>
          </w:p>
        </w:tc>
        <w:tc>
          <w:tcPr>
            <w:tcW w:w="1876" w:type="dxa"/>
            <w:noWrap/>
            <w:hideMark/>
          </w:tcPr>
          <w:p w14:paraId="0D30EDE8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1056185</w:t>
            </w:r>
          </w:p>
        </w:tc>
        <w:tc>
          <w:tcPr>
            <w:tcW w:w="1283" w:type="dxa"/>
            <w:noWrap/>
            <w:hideMark/>
          </w:tcPr>
          <w:p w14:paraId="29238239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52478D3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10" w:type="dxa"/>
            <w:noWrap/>
            <w:hideMark/>
          </w:tcPr>
          <w:p w14:paraId="1E023068" w14:textId="77777777" w:rsidR="00CF45AD" w:rsidRPr="004F64B0" w:rsidRDefault="00CF45AD" w:rsidP="001E42A8">
            <w:pPr>
              <w:jc w:val="center"/>
            </w:pPr>
            <w:r w:rsidRPr="004F64B0">
              <w:rPr>
                <w:rFonts w:ascii="Times New Roman" w:hAnsi="Times New Roman" w:cs="Times New Roman"/>
              </w:rPr>
              <w:t>homozygotes</w:t>
            </w:r>
          </w:p>
        </w:tc>
      </w:tr>
      <w:tr w:rsidR="00CF45AD" w:rsidRPr="006479A9" w14:paraId="31B43F2D" w14:textId="77777777" w:rsidTr="001E42A8">
        <w:trPr>
          <w:trHeight w:val="317"/>
        </w:trPr>
        <w:tc>
          <w:tcPr>
            <w:tcW w:w="1518" w:type="dxa"/>
            <w:noWrap/>
            <w:hideMark/>
          </w:tcPr>
          <w:p w14:paraId="28F8557F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ZNF875</w:t>
            </w:r>
          </w:p>
        </w:tc>
        <w:tc>
          <w:tcPr>
            <w:tcW w:w="1876" w:type="dxa"/>
            <w:noWrap/>
            <w:hideMark/>
          </w:tcPr>
          <w:p w14:paraId="59F4BCC1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rs3745764</w:t>
            </w:r>
          </w:p>
        </w:tc>
        <w:tc>
          <w:tcPr>
            <w:tcW w:w="1283" w:type="dxa"/>
            <w:noWrap/>
            <w:hideMark/>
          </w:tcPr>
          <w:p w14:paraId="1CFA2D3B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44A5E03D" w14:textId="77777777" w:rsidR="00CF45AD" w:rsidRPr="004F64B0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10" w:type="dxa"/>
            <w:noWrap/>
            <w:hideMark/>
          </w:tcPr>
          <w:p w14:paraId="2A9859A8" w14:textId="77777777" w:rsidR="00CF45AD" w:rsidRPr="00585B48" w:rsidRDefault="00CF45AD" w:rsidP="001E42A8">
            <w:pPr>
              <w:jc w:val="center"/>
              <w:rPr>
                <w:rFonts w:ascii="Times New Roman" w:hAnsi="Times New Roman" w:cs="Times New Roman"/>
              </w:rPr>
            </w:pPr>
            <w:r w:rsidRPr="004F64B0">
              <w:rPr>
                <w:rFonts w:ascii="Times New Roman" w:hAnsi="Times New Roman" w:cs="Times New Roman"/>
              </w:rPr>
              <w:t>heterozygotes</w:t>
            </w:r>
          </w:p>
        </w:tc>
      </w:tr>
    </w:tbl>
    <w:p w14:paraId="5357D0D1" w14:textId="77777777" w:rsidR="00E50C51" w:rsidRDefault="00E50C51"/>
    <w:sectPr w:rsidR="00E50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AD"/>
    <w:rsid w:val="00007BD3"/>
    <w:rsid w:val="00024500"/>
    <w:rsid w:val="0004354A"/>
    <w:rsid w:val="000525C6"/>
    <w:rsid w:val="0005703C"/>
    <w:rsid w:val="00084E7E"/>
    <w:rsid w:val="000909E8"/>
    <w:rsid w:val="00093455"/>
    <w:rsid w:val="00096E55"/>
    <w:rsid w:val="000A0AAF"/>
    <w:rsid w:val="000A474E"/>
    <w:rsid w:val="000B03A9"/>
    <w:rsid w:val="000B4BA4"/>
    <w:rsid w:val="000B5415"/>
    <w:rsid w:val="000D0001"/>
    <w:rsid w:val="000D40EE"/>
    <w:rsid w:val="000E0319"/>
    <w:rsid w:val="000E38BE"/>
    <w:rsid w:val="000E55B7"/>
    <w:rsid w:val="00122AF9"/>
    <w:rsid w:val="00135E6D"/>
    <w:rsid w:val="00145414"/>
    <w:rsid w:val="001504F3"/>
    <w:rsid w:val="001519BB"/>
    <w:rsid w:val="00165866"/>
    <w:rsid w:val="0018448D"/>
    <w:rsid w:val="001B2458"/>
    <w:rsid w:val="001C5D41"/>
    <w:rsid w:val="001E086E"/>
    <w:rsid w:val="001E6DB0"/>
    <w:rsid w:val="001F0337"/>
    <w:rsid w:val="001F27C1"/>
    <w:rsid w:val="001F5C9D"/>
    <w:rsid w:val="002128B8"/>
    <w:rsid w:val="00216C14"/>
    <w:rsid w:val="00233825"/>
    <w:rsid w:val="002733DC"/>
    <w:rsid w:val="002A6B70"/>
    <w:rsid w:val="002B0349"/>
    <w:rsid w:val="002C3436"/>
    <w:rsid w:val="002E4793"/>
    <w:rsid w:val="002F68F2"/>
    <w:rsid w:val="003214DA"/>
    <w:rsid w:val="003446BE"/>
    <w:rsid w:val="00351670"/>
    <w:rsid w:val="0035442E"/>
    <w:rsid w:val="00361378"/>
    <w:rsid w:val="003706FD"/>
    <w:rsid w:val="0037191B"/>
    <w:rsid w:val="0038482E"/>
    <w:rsid w:val="003A16B9"/>
    <w:rsid w:val="003B7CB5"/>
    <w:rsid w:val="003C24E1"/>
    <w:rsid w:val="003C43E2"/>
    <w:rsid w:val="003D256E"/>
    <w:rsid w:val="00406BC5"/>
    <w:rsid w:val="004149DC"/>
    <w:rsid w:val="00416C3B"/>
    <w:rsid w:val="00435093"/>
    <w:rsid w:val="004418E9"/>
    <w:rsid w:val="00482B8A"/>
    <w:rsid w:val="004B14E6"/>
    <w:rsid w:val="004B5BC3"/>
    <w:rsid w:val="004B729A"/>
    <w:rsid w:val="004D77F4"/>
    <w:rsid w:val="004E64F8"/>
    <w:rsid w:val="004F0FFF"/>
    <w:rsid w:val="0052044E"/>
    <w:rsid w:val="00536C5E"/>
    <w:rsid w:val="0058254F"/>
    <w:rsid w:val="00590416"/>
    <w:rsid w:val="00590822"/>
    <w:rsid w:val="005A4084"/>
    <w:rsid w:val="005C7C13"/>
    <w:rsid w:val="005D4EED"/>
    <w:rsid w:val="005E1A12"/>
    <w:rsid w:val="005F334D"/>
    <w:rsid w:val="00655A9A"/>
    <w:rsid w:val="006577E2"/>
    <w:rsid w:val="00672730"/>
    <w:rsid w:val="00672749"/>
    <w:rsid w:val="006A7DEE"/>
    <w:rsid w:val="006B5436"/>
    <w:rsid w:val="006B5B24"/>
    <w:rsid w:val="006D5D1B"/>
    <w:rsid w:val="006E0609"/>
    <w:rsid w:val="006E747A"/>
    <w:rsid w:val="006F3063"/>
    <w:rsid w:val="00717923"/>
    <w:rsid w:val="007708A2"/>
    <w:rsid w:val="00772419"/>
    <w:rsid w:val="007865E9"/>
    <w:rsid w:val="007A0DAC"/>
    <w:rsid w:val="007A2E60"/>
    <w:rsid w:val="007B0A61"/>
    <w:rsid w:val="007B40F3"/>
    <w:rsid w:val="007D3D80"/>
    <w:rsid w:val="00803783"/>
    <w:rsid w:val="00813E4C"/>
    <w:rsid w:val="0085386A"/>
    <w:rsid w:val="008755D2"/>
    <w:rsid w:val="00883B3C"/>
    <w:rsid w:val="0088659B"/>
    <w:rsid w:val="008934AB"/>
    <w:rsid w:val="008A1896"/>
    <w:rsid w:val="008A32FD"/>
    <w:rsid w:val="008C0542"/>
    <w:rsid w:val="008C1350"/>
    <w:rsid w:val="008D5D18"/>
    <w:rsid w:val="008E09CE"/>
    <w:rsid w:val="008E23E4"/>
    <w:rsid w:val="00936607"/>
    <w:rsid w:val="00944CA9"/>
    <w:rsid w:val="00956DB0"/>
    <w:rsid w:val="009F7EB9"/>
    <w:rsid w:val="00A14155"/>
    <w:rsid w:val="00A20234"/>
    <w:rsid w:val="00A23963"/>
    <w:rsid w:val="00A56B04"/>
    <w:rsid w:val="00A76F63"/>
    <w:rsid w:val="00A85DC7"/>
    <w:rsid w:val="00B02F99"/>
    <w:rsid w:val="00B03670"/>
    <w:rsid w:val="00B05B91"/>
    <w:rsid w:val="00B1457F"/>
    <w:rsid w:val="00B21F3F"/>
    <w:rsid w:val="00B563D6"/>
    <w:rsid w:val="00B73F82"/>
    <w:rsid w:val="00BA2F9F"/>
    <w:rsid w:val="00BD13A3"/>
    <w:rsid w:val="00BD284F"/>
    <w:rsid w:val="00BD4912"/>
    <w:rsid w:val="00BD4DA8"/>
    <w:rsid w:val="00BE526F"/>
    <w:rsid w:val="00BF060D"/>
    <w:rsid w:val="00BF31F9"/>
    <w:rsid w:val="00C223A7"/>
    <w:rsid w:val="00C304B1"/>
    <w:rsid w:val="00C53ABB"/>
    <w:rsid w:val="00CB55B3"/>
    <w:rsid w:val="00CE105C"/>
    <w:rsid w:val="00CE143A"/>
    <w:rsid w:val="00CF45AD"/>
    <w:rsid w:val="00D04B8B"/>
    <w:rsid w:val="00D11AC7"/>
    <w:rsid w:val="00D34D25"/>
    <w:rsid w:val="00D357FA"/>
    <w:rsid w:val="00D47688"/>
    <w:rsid w:val="00D6658B"/>
    <w:rsid w:val="00D67E18"/>
    <w:rsid w:val="00D7590C"/>
    <w:rsid w:val="00D847C8"/>
    <w:rsid w:val="00D920C5"/>
    <w:rsid w:val="00D93017"/>
    <w:rsid w:val="00D9725A"/>
    <w:rsid w:val="00DB66A3"/>
    <w:rsid w:val="00DF13D4"/>
    <w:rsid w:val="00DF314E"/>
    <w:rsid w:val="00E11A7E"/>
    <w:rsid w:val="00E17E0D"/>
    <w:rsid w:val="00E327D7"/>
    <w:rsid w:val="00E33B4D"/>
    <w:rsid w:val="00E432CF"/>
    <w:rsid w:val="00E50C51"/>
    <w:rsid w:val="00E51B97"/>
    <w:rsid w:val="00E52813"/>
    <w:rsid w:val="00E55454"/>
    <w:rsid w:val="00E56867"/>
    <w:rsid w:val="00E71108"/>
    <w:rsid w:val="00E8329D"/>
    <w:rsid w:val="00E91F5B"/>
    <w:rsid w:val="00EB11BA"/>
    <w:rsid w:val="00ED523A"/>
    <w:rsid w:val="00EE2BDD"/>
    <w:rsid w:val="00EE6A90"/>
    <w:rsid w:val="00F02B62"/>
    <w:rsid w:val="00F02E3A"/>
    <w:rsid w:val="00F36786"/>
    <w:rsid w:val="00F67957"/>
    <w:rsid w:val="00FB06C0"/>
    <w:rsid w:val="00FB1247"/>
    <w:rsid w:val="00FD2AFC"/>
    <w:rsid w:val="00FD63E6"/>
    <w:rsid w:val="00FE3539"/>
    <w:rsid w:val="00FE7469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7D131"/>
  <w15:chartTrackingRefBased/>
  <w15:docId w15:val="{A23D7A23-9C87-2A4A-84AE-1F9ADAF4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5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4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 SHEN</dc:creator>
  <cp:keywords/>
  <dc:description/>
  <cp:lastModifiedBy>Qixia SHEN</cp:lastModifiedBy>
  <cp:revision>3</cp:revision>
  <dcterms:created xsi:type="dcterms:W3CDTF">2022-02-12T04:17:00Z</dcterms:created>
  <dcterms:modified xsi:type="dcterms:W3CDTF">2022-04-21T13:34:00Z</dcterms:modified>
</cp:coreProperties>
</file>